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D815F7" w14:textId="4ECBDB65" w:rsidR="00B975AF" w:rsidRDefault="00B975AF">
      <w:pPr>
        <w:rPr>
          <w:rFonts w:ascii="Times New Roman" w:eastAsia="Calibri" w:hAnsi="Times New Roman" w:cs="Times New Roman"/>
          <w:kern w:val="0"/>
          <w14:ligatures w14:val="none"/>
        </w:rPr>
      </w:pPr>
      <w:r>
        <w:rPr>
          <w:rFonts w:ascii="Times New Roman" w:eastAsia="Calibri" w:hAnsi="Times New Roman" w:cs="Times New Roman"/>
          <w:kern w:val="0"/>
          <w14:ligatures w14:val="none"/>
        </w:rPr>
        <w:t>Supplemental Figure Legend</w:t>
      </w:r>
    </w:p>
    <w:p w14:paraId="4C32B813" w14:textId="77777777" w:rsidR="00B975AF" w:rsidRDefault="00B975AF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5454D147" w14:textId="77777777" w:rsidR="00B975AF" w:rsidRDefault="00B975AF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072649B4" w14:textId="1937924E" w:rsidR="00144312" w:rsidRPr="00B975AF" w:rsidRDefault="00B975AF">
      <w:r w:rsidRPr="00B975AF">
        <w:rPr>
          <w:rFonts w:ascii="Times New Roman" w:eastAsia="Calibri" w:hAnsi="Times New Roman" w:cs="Times New Roman"/>
          <w:kern w:val="0"/>
          <w14:ligatures w14:val="none"/>
        </w:rPr>
        <w:t>Supplemental Figure</w:t>
      </w:r>
      <w:r w:rsidR="00B80AC6">
        <w:rPr>
          <w:rFonts w:ascii="Times New Roman" w:eastAsia="Calibri" w:hAnsi="Times New Roman" w:cs="Times New Roman"/>
          <w:kern w:val="0"/>
          <w14:ligatures w14:val="none"/>
        </w:rPr>
        <w:t>.</w:t>
      </w:r>
      <w:r w:rsidRPr="00B975AF">
        <w:rPr>
          <w:rFonts w:ascii="Times New Roman" w:eastAsia="Calibri" w:hAnsi="Times New Roman" w:cs="Times New Roman"/>
          <w:kern w:val="0"/>
          <w14:ligatures w14:val="none"/>
        </w:rPr>
        <w:t xml:space="preserve"> Instruments for transcervical esophageal mobilization including hooded 5 mm telescope with insufflation </w:t>
      </w:r>
      <w:r>
        <w:rPr>
          <w:rFonts w:ascii="Times New Roman" w:eastAsia="Calibri" w:hAnsi="Times New Roman" w:cs="Times New Roman"/>
          <w:kern w:val="0"/>
          <w14:ligatures w14:val="none"/>
        </w:rPr>
        <w:t>a</w:t>
      </w:r>
      <w:r w:rsidRPr="00B975AF">
        <w:rPr>
          <w:rFonts w:ascii="Times New Roman" w:eastAsia="Calibri" w:hAnsi="Times New Roman" w:cs="Times New Roman"/>
          <w:kern w:val="0"/>
          <w14:ligatures w14:val="none"/>
        </w:rPr>
        <w:t>nd long 5 mm bipolar dissector.</w:t>
      </w:r>
    </w:p>
    <w:sectPr w:rsidR="00144312" w:rsidRPr="00B975AF" w:rsidSect="00972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5AF"/>
    <w:rsid w:val="000D2149"/>
    <w:rsid w:val="00144312"/>
    <w:rsid w:val="002F4157"/>
    <w:rsid w:val="00501FDA"/>
    <w:rsid w:val="00553F72"/>
    <w:rsid w:val="005817C1"/>
    <w:rsid w:val="00732FF1"/>
    <w:rsid w:val="00783C10"/>
    <w:rsid w:val="0079674A"/>
    <w:rsid w:val="007C238C"/>
    <w:rsid w:val="00886407"/>
    <w:rsid w:val="0097251F"/>
    <w:rsid w:val="00A36DA9"/>
    <w:rsid w:val="00B03631"/>
    <w:rsid w:val="00B80AC6"/>
    <w:rsid w:val="00B975AF"/>
    <w:rsid w:val="00D172F4"/>
    <w:rsid w:val="00D27BD6"/>
    <w:rsid w:val="00D94B22"/>
    <w:rsid w:val="00E65F85"/>
    <w:rsid w:val="00EF35D8"/>
    <w:rsid w:val="00F7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37179"/>
  <w15:chartTrackingRefBased/>
  <w15:docId w15:val="{57ACE47B-47C2-574E-AC15-8B13DE51A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75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5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5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5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5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5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5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5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5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5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5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5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5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5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5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5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7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5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75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5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75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5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5A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975AF"/>
  </w:style>
  <w:style w:type="paragraph" w:styleId="Revision">
    <w:name w:val="Revision"/>
    <w:hidden/>
    <w:uiPriority w:val="99"/>
    <w:semiHidden/>
    <w:rsid w:val="00B80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schitz, Jennifer</dc:creator>
  <cp:keywords/>
  <dc:description/>
  <cp:lastModifiedBy>Crabtree, Paul (ELS-EXE)</cp:lastModifiedBy>
  <cp:revision>3</cp:revision>
  <dcterms:created xsi:type="dcterms:W3CDTF">2024-10-07T07:23:00Z</dcterms:created>
  <dcterms:modified xsi:type="dcterms:W3CDTF">2024-10-07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07T10:12:2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979fddc-2f54-4e5f-b9f1-763b677f6709</vt:lpwstr>
  </property>
  <property fmtid="{D5CDD505-2E9C-101B-9397-08002B2CF9AE}" pid="8" name="MSIP_Label_549ac42a-3eb4-4074-b885-aea26bd6241e_ContentBits">
    <vt:lpwstr>0</vt:lpwstr>
  </property>
</Properties>
</file>